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BD0FE" w14:textId="30085D2D" w:rsidR="00C23627" w:rsidRDefault="00C23627" w:rsidP="00C23627">
      <w:pPr>
        <w:spacing w:line="360" w:lineRule="auto"/>
      </w:pPr>
      <w:r>
        <w:rPr>
          <w:rFonts w:hint="eastAsia"/>
        </w:rPr>
        <w:t>e</w:t>
      </w:r>
      <w:bookmarkStart w:id="0" w:name="_Hlk100480633"/>
      <w:r>
        <w:rPr>
          <w:rFonts w:hint="eastAsia"/>
        </w:rPr>
        <w:t>Table</w:t>
      </w:r>
      <w:r>
        <w:t xml:space="preserve"> </w:t>
      </w:r>
      <w:r w:rsidR="00A013C7">
        <w:t>2</w:t>
      </w:r>
      <w:r>
        <w:rPr>
          <w:rFonts w:hint="eastAsia"/>
        </w:rPr>
        <w:t>.</w:t>
      </w:r>
      <w:r>
        <w:t xml:space="preserve"> Associations of CBF with cognition </w:t>
      </w:r>
      <w:r>
        <w:rPr>
          <w:rFonts w:hint="eastAsia"/>
        </w:rPr>
        <w:t>in</w:t>
      </w:r>
      <w:r>
        <w:t xml:space="preserve"> mid-life and late-life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2547"/>
        <w:gridCol w:w="793"/>
        <w:gridCol w:w="960"/>
        <w:gridCol w:w="1224"/>
        <w:gridCol w:w="996"/>
        <w:gridCol w:w="960"/>
        <w:gridCol w:w="1162"/>
      </w:tblGrid>
      <w:tr w:rsidR="00C23627" w:rsidRPr="00FB4619" w14:paraId="4BB54895" w14:textId="77777777" w:rsidTr="008F0EFD">
        <w:trPr>
          <w:trHeight w:val="31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7518" w14:textId="77777777" w:rsidR="00C23627" w:rsidRPr="00FB4619" w:rsidRDefault="00C23627" w:rsidP="008F0EFD">
            <w:pPr>
              <w:widowControl/>
              <w:jc w:val="left"/>
              <w:rPr>
                <w:rFonts w:ascii="宋体" w:hAnsi="宋体" w:cs="宋体"/>
                <w:kern w:val="0"/>
                <w:szCs w:val="24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C1E4DF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Mid-life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761FF9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Late-life</w:t>
            </w:r>
          </w:p>
        </w:tc>
      </w:tr>
      <w:tr w:rsidR="00C23627" w:rsidRPr="00FB4619" w14:paraId="30F8C849" w14:textId="77777777" w:rsidTr="008F0EFD">
        <w:trPr>
          <w:trHeight w:val="31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4DA8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E5CB1F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AE3ABA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0FE2F0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81E436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1CA8FC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8B9C52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C23627" w:rsidRPr="00FB4619" w14:paraId="041E387F" w14:textId="77777777" w:rsidTr="008F0EFD">
        <w:trPr>
          <w:trHeight w:val="31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2871D5" w14:textId="77777777" w:rsidR="00C23627" w:rsidRPr="00FB4619" w:rsidRDefault="00C23627" w:rsidP="008F0EFD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Amygdala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A3E600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0.266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BB5DE0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2.685 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0D25FB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8.38E-03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76CC3A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0.170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858FD5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2.432 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EBB227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1.63E-02</w:t>
            </w:r>
          </w:p>
        </w:tc>
      </w:tr>
      <w:tr w:rsidR="00C23627" w:rsidRPr="00FB4619" w14:paraId="52089431" w14:textId="77777777" w:rsidTr="008F0EFD">
        <w:trPr>
          <w:trHeight w:val="310"/>
        </w:trPr>
        <w:tc>
          <w:tcPr>
            <w:tcW w:w="2547" w:type="dxa"/>
            <w:shd w:val="clear" w:color="auto" w:fill="auto"/>
            <w:vAlign w:val="center"/>
            <w:hideMark/>
          </w:tcPr>
          <w:p w14:paraId="166A07B4" w14:textId="77777777" w:rsidR="00C23627" w:rsidRPr="00FB4619" w:rsidRDefault="00C23627" w:rsidP="008F0EFD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Hippocampus</w:t>
            </w: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7CB63444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0.345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5001786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3.938 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1F937594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1.44E-04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77127904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0.205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B98EE2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2.990 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5BAB3477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3.34E-03</w:t>
            </w:r>
          </w:p>
        </w:tc>
      </w:tr>
      <w:tr w:rsidR="00C23627" w:rsidRPr="00FB4619" w14:paraId="7E39E9B5" w14:textId="77777777" w:rsidTr="008F0EFD">
        <w:trPr>
          <w:trHeight w:val="310"/>
        </w:trPr>
        <w:tc>
          <w:tcPr>
            <w:tcW w:w="2547" w:type="dxa"/>
            <w:shd w:val="clear" w:color="auto" w:fill="auto"/>
            <w:vAlign w:val="center"/>
            <w:hideMark/>
          </w:tcPr>
          <w:p w14:paraId="2E2A0946" w14:textId="77777777" w:rsidR="00C23627" w:rsidRPr="00FB4619" w:rsidRDefault="00C23627" w:rsidP="008F0EFD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Parahippocampal gyrus</w:t>
            </w: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1DB2845E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0.358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8CDDFE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3.787 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0B2D3CEE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2.49E-04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61874043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0.194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B94753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2.496 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0AF1EDBC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1.38E-02</w:t>
            </w:r>
          </w:p>
        </w:tc>
      </w:tr>
      <w:tr w:rsidR="00C23627" w:rsidRPr="00FB4619" w14:paraId="0B619BBE" w14:textId="77777777" w:rsidTr="008F0EFD">
        <w:trPr>
          <w:trHeight w:val="310"/>
        </w:trPr>
        <w:tc>
          <w:tcPr>
            <w:tcW w:w="2547" w:type="dxa"/>
            <w:shd w:val="clear" w:color="auto" w:fill="auto"/>
            <w:vAlign w:val="center"/>
            <w:hideMark/>
          </w:tcPr>
          <w:p w14:paraId="0EC7CF99" w14:textId="77777777" w:rsidR="00C23627" w:rsidRPr="00FB4619" w:rsidRDefault="00C23627" w:rsidP="008F0EFD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Middle temporal gyrus</w:t>
            </w: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2273EA63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0.410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3F3AE95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8.044 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467D6312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1.09E-12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534E7451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0.192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D12BE9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4.196 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0A8E2D04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4.97E-05</w:t>
            </w:r>
          </w:p>
        </w:tc>
      </w:tr>
      <w:tr w:rsidR="00C23627" w:rsidRPr="00FB4619" w14:paraId="0AD8DA9A" w14:textId="77777777" w:rsidTr="008F0EFD">
        <w:trPr>
          <w:trHeight w:val="310"/>
        </w:trPr>
        <w:tc>
          <w:tcPr>
            <w:tcW w:w="2547" w:type="dxa"/>
            <w:shd w:val="clear" w:color="auto" w:fill="auto"/>
            <w:vAlign w:val="center"/>
            <w:hideMark/>
          </w:tcPr>
          <w:p w14:paraId="3AA07EB9" w14:textId="77777777" w:rsidR="00C23627" w:rsidRPr="00FB4619" w:rsidRDefault="00C23627" w:rsidP="008F0EFD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Posterior cingulate</w:t>
            </w: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3A2A499D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0.306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56CDAD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7.864 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341D1DD2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2.76E-12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5C0DCF10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0.142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CD877C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4.002 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1FD35E64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1.05E-04</w:t>
            </w:r>
          </w:p>
        </w:tc>
      </w:tr>
      <w:tr w:rsidR="00C23627" w:rsidRPr="00FB4619" w14:paraId="12A67E0B" w14:textId="77777777" w:rsidTr="008F0EFD">
        <w:trPr>
          <w:trHeight w:val="310"/>
        </w:trPr>
        <w:tc>
          <w:tcPr>
            <w:tcW w:w="2547" w:type="dxa"/>
            <w:shd w:val="clear" w:color="auto" w:fill="auto"/>
            <w:vAlign w:val="center"/>
            <w:hideMark/>
          </w:tcPr>
          <w:p w14:paraId="3C47093B" w14:textId="77777777" w:rsidR="00C23627" w:rsidRPr="00FB4619" w:rsidRDefault="00C23627" w:rsidP="008F0EFD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Precuneus</w:t>
            </w: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0C39FA9F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0.332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50659A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7.297 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5256957E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4.85E-11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5EB1E6BA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0.166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ED533F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3.928 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509F8462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1.38E-04</w:t>
            </w:r>
          </w:p>
        </w:tc>
      </w:tr>
      <w:tr w:rsidR="00C23627" w:rsidRPr="00FB4619" w14:paraId="30C72EE0" w14:textId="77777777" w:rsidTr="008F0EFD">
        <w:trPr>
          <w:trHeight w:val="32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E28B1" w14:textId="77777777" w:rsidR="00C23627" w:rsidRPr="00FB4619" w:rsidRDefault="00C23627" w:rsidP="008F0EFD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Thalamus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ABC6B9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0.301 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F3786F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3.560 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5FE9E8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>5.49E-04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D29DF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0.095 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5C1984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color w:val="000000"/>
                <w:kern w:val="0"/>
                <w:szCs w:val="24"/>
              </w:rPr>
              <w:t xml:space="preserve">1.712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4BBE0F" w14:textId="77777777" w:rsidR="00C23627" w:rsidRPr="00FB4619" w:rsidRDefault="00C23627" w:rsidP="008F0EFD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FB4619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8.93E-02</w:t>
            </w:r>
          </w:p>
        </w:tc>
      </w:tr>
    </w:tbl>
    <w:p w14:paraId="645E10BA" w14:textId="77777777" w:rsidR="00C23627" w:rsidRPr="00FB4619" w:rsidRDefault="00C23627" w:rsidP="00C23627">
      <w:pPr>
        <w:spacing w:line="360" w:lineRule="auto"/>
      </w:pPr>
      <w:r>
        <w:t>Bold indicated that the results were not significant (p&gt; 0.05)</w:t>
      </w:r>
      <w:bookmarkEnd w:id="0"/>
    </w:p>
    <w:sectPr w:rsidR="00C23627" w:rsidRPr="00FB4619" w:rsidSect="00A665C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73003" w14:textId="77777777" w:rsidR="00092DFF" w:rsidRDefault="00092DFF" w:rsidP="00E4318A">
      <w:r>
        <w:separator/>
      </w:r>
    </w:p>
  </w:endnote>
  <w:endnote w:type="continuationSeparator" w:id="0">
    <w:p w14:paraId="4596CF6E" w14:textId="77777777" w:rsidR="00092DFF" w:rsidRDefault="00092DFF" w:rsidP="00E43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5DFF0" w14:textId="77777777" w:rsidR="00092DFF" w:rsidRDefault="00092DFF" w:rsidP="00E4318A">
      <w:r>
        <w:separator/>
      </w:r>
    </w:p>
  </w:footnote>
  <w:footnote w:type="continuationSeparator" w:id="0">
    <w:p w14:paraId="777E9158" w14:textId="77777777" w:rsidR="00092DFF" w:rsidRDefault="00092DFF" w:rsidP="00E431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627"/>
    <w:rsid w:val="00092DFF"/>
    <w:rsid w:val="000A1CF5"/>
    <w:rsid w:val="00A013C7"/>
    <w:rsid w:val="00C23627"/>
    <w:rsid w:val="00E4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19404"/>
  <w15:chartTrackingRefBased/>
  <w15:docId w15:val="{07EFC2B3-0502-4200-89FA-D3E79BCD7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36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31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1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31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1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5</Words>
  <Characters>359</Characters>
  <Application>Microsoft Office Word</Application>
  <DocSecurity>0</DocSecurity>
  <Lines>11</Lines>
  <Paragraphs>5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L</dc:creator>
  <cp:keywords/>
  <dc:description/>
  <cp:lastModifiedBy>W YL</cp:lastModifiedBy>
  <cp:revision>3</cp:revision>
  <dcterms:created xsi:type="dcterms:W3CDTF">2022-04-25T08:55:00Z</dcterms:created>
  <dcterms:modified xsi:type="dcterms:W3CDTF">2022-05-05T15:50:00Z</dcterms:modified>
</cp:coreProperties>
</file>